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FE36F" w14:textId="6D7BC602" w:rsidR="00B93A6A" w:rsidRPr="00CD3AC7" w:rsidRDefault="00CD3AC7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 w:rsidRPr="00CD3AC7">
        <w:rPr>
          <w:rFonts w:ascii="Times New Roman" w:hAnsi="Times New Roman"/>
          <w:b/>
          <w:bCs/>
          <w:sz w:val="24"/>
        </w:rPr>
        <w:t>upplementary materials</w:t>
      </w:r>
    </w:p>
    <w:p w14:paraId="0CE66528" w14:textId="77777777" w:rsidR="00B93A6A" w:rsidRDefault="00B93A6A"/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0"/>
        <w:gridCol w:w="5326"/>
      </w:tblGrid>
      <w:tr w:rsidR="00AE7DFD" w:rsidRPr="008F60AB" w14:paraId="66EA68EF" w14:textId="77777777" w:rsidTr="00094F67">
        <w:trPr>
          <w:trHeight w:val="474"/>
          <w:jc w:val="center"/>
        </w:trPr>
        <w:tc>
          <w:tcPr>
            <w:tcW w:w="7776" w:type="dxa"/>
            <w:gridSpan w:val="2"/>
            <w:tcBorders>
              <w:bottom w:val="single" w:sz="12" w:space="0" w:color="auto"/>
            </w:tcBorders>
          </w:tcPr>
          <w:p w14:paraId="1F8C5D77" w14:textId="77777777" w:rsidR="00AE7DFD" w:rsidRPr="00182D15" w:rsidRDefault="00AE7DFD" w:rsidP="00094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82D15">
              <w:rPr>
                <w:rFonts w:ascii="Times New Roman" w:hAnsi="Times New Roman"/>
                <w:sz w:val="24"/>
              </w:rPr>
              <w:t xml:space="preserve">Table </w:t>
            </w:r>
            <w:r>
              <w:rPr>
                <w:rFonts w:ascii="Times New Roman" w:hAnsi="Times New Roman" w:hint="eastAsia"/>
                <w:sz w:val="24"/>
              </w:rPr>
              <w:t>S</w:t>
            </w:r>
            <w:r w:rsidRPr="00182D15">
              <w:rPr>
                <w:rFonts w:ascii="Times New Roman" w:hAnsi="Times New Roman"/>
                <w:sz w:val="24"/>
              </w:rPr>
              <w:t>1 Criteria for the assessment of respiratory diseases</w:t>
            </w:r>
            <w:r w:rsidRPr="00DA69CA">
              <w:t xml:space="preserve"> </w:t>
            </w:r>
            <w:r w:rsidRPr="00B24A55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</w:tr>
      <w:tr w:rsidR="00AE7DFD" w:rsidRPr="008F60AB" w14:paraId="5541C2CD" w14:textId="77777777" w:rsidTr="00094F67">
        <w:trPr>
          <w:trHeight w:val="450"/>
          <w:jc w:val="center"/>
        </w:trPr>
        <w:tc>
          <w:tcPr>
            <w:tcW w:w="2450" w:type="dxa"/>
            <w:tcBorders>
              <w:top w:val="single" w:sz="12" w:space="0" w:color="auto"/>
              <w:bottom w:val="single" w:sz="12" w:space="0" w:color="auto"/>
            </w:tcBorders>
          </w:tcPr>
          <w:p w14:paraId="49C87656" w14:textId="46C3A99F" w:rsidR="00AE7DFD" w:rsidRPr="00DA69CA" w:rsidRDefault="00AE7DFD" w:rsidP="00094F6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82D15">
              <w:rPr>
                <w:rFonts w:ascii="Times New Roman" w:hAnsi="Times New Roman"/>
                <w:sz w:val="24"/>
              </w:rPr>
              <w:t>CRIs diagnosed by a school nurse, pediatrician, or community physician</w:t>
            </w:r>
          </w:p>
        </w:tc>
        <w:tc>
          <w:tcPr>
            <w:tcW w:w="53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708F18" w14:textId="49A3CF34" w:rsidR="00AE7DFD" w:rsidRPr="00182D15" w:rsidRDefault="00AE7DFD" w:rsidP="00094F67">
            <w:pPr>
              <w:spacing w:line="360" w:lineRule="auto"/>
              <w:ind w:leftChars="50" w:left="105"/>
              <w:jc w:val="left"/>
              <w:rPr>
                <w:rFonts w:ascii="Times New Roman" w:hAnsi="Times New Roman"/>
                <w:sz w:val="24"/>
              </w:rPr>
            </w:pPr>
            <w:r w:rsidRPr="00182D15">
              <w:rPr>
                <w:rFonts w:ascii="Times New Roman" w:hAnsi="Times New Roman"/>
                <w:sz w:val="24"/>
              </w:rPr>
              <w:t xml:space="preserve">(1) </w:t>
            </w:r>
            <w:r>
              <w:rPr>
                <w:rFonts w:ascii="Times New Roman" w:hAnsi="Times New Roman" w:hint="eastAsia"/>
                <w:sz w:val="24"/>
              </w:rPr>
              <w:t>T</w:t>
            </w:r>
            <w:r w:rsidRPr="00182D15">
              <w:rPr>
                <w:rFonts w:ascii="Times New Roman" w:hAnsi="Times New Roman"/>
                <w:sz w:val="24"/>
              </w:rPr>
              <w:t xml:space="preserve">wo or more respiratory symptoms (cough, nasal congestion, runny nose, sore throat, or sneezing) or one respiratory symptom accompanied by fever (temperature </w:t>
            </w:r>
            <w:r w:rsidR="002F36D2">
              <w:rPr>
                <w:rFonts w:ascii="Times New Roman" w:hAnsi="Times New Roman"/>
                <w:sz w:val="24"/>
              </w:rPr>
              <w:t>&gt;</w:t>
            </w:r>
            <w:r w:rsidRPr="00182D15">
              <w:rPr>
                <w:rFonts w:ascii="Times New Roman" w:hAnsi="Times New Roman"/>
                <w:sz w:val="24"/>
              </w:rPr>
              <w:t xml:space="preserve"> 37.3°C).</w:t>
            </w:r>
          </w:p>
          <w:p w14:paraId="3B2E5AFE" w14:textId="77777777" w:rsidR="00AE7DFD" w:rsidRPr="00182D15" w:rsidRDefault="00AE7DFD" w:rsidP="00094F67">
            <w:pPr>
              <w:spacing w:line="360" w:lineRule="auto"/>
              <w:ind w:leftChars="50" w:left="105"/>
              <w:jc w:val="left"/>
              <w:rPr>
                <w:rFonts w:ascii="Times New Roman" w:hAnsi="Times New Roman"/>
                <w:sz w:val="24"/>
              </w:rPr>
            </w:pPr>
            <w:r w:rsidRPr="00182D15">
              <w:rPr>
                <w:rFonts w:ascii="Times New Roman" w:hAnsi="Times New Roman"/>
                <w:sz w:val="24"/>
              </w:rPr>
              <w:t>(2) F</w:t>
            </w:r>
            <w:r w:rsidRPr="00182D15">
              <w:rPr>
                <w:rFonts w:ascii="Times New Roman" w:hAnsi="Times New Roman" w:hint="eastAsia"/>
                <w:sz w:val="24"/>
              </w:rPr>
              <w:t xml:space="preserve">ever (temperature </w:t>
            </w:r>
            <w:r w:rsidRPr="00182D15">
              <w:rPr>
                <w:rFonts w:ascii="Times New Roman" w:hAnsi="Times New Roman" w:hint="eastAsia"/>
                <w:sz w:val="24"/>
              </w:rPr>
              <w:t>≥</w:t>
            </w:r>
            <w:r w:rsidRPr="00182D15">
              <w:rPr>
                <w:rFonts w:ascii="Times New Roman" w:hAnsi="Times New Roman" w:hint="eastAsia"/>
                <w:sz w:val="24"/>
              </w:rPr>
              <w:t>37.3</w:t>
            </w:r>
            <w:r w:rsidRPr="00182D15">
              <w:rPr>
                <w:rFonts w:ascii="Times New Roman" w:hAnsi="Times New Roman" w:hint="eastAsia"/>
                <w:sz w:val="24"/>
              </w:rPr>
              <w:t>°</w:t>
            </w:r>
            <w:r w:rsidRPr="00182D15">
              <w:rPr>
                <w:rFonts w:ascii="Times New Roman" w:hAnsi="Times New Roman" w:hint="eastAsia"/>
                <w:sz w:val="24"/>
              </w:rPr>
              <w:t xml:space="preserve">C) not accompanied by other </w:t>
            </w:r>
            <w:r w:rsidRPr="00182D15">
              <w:rPr>
                <w:rFonts w:ascii="Times New Roman" w:hAnsi="Times New Roman"/>
                <w:sz w:val="24"/>
              </w:rPr>
              <w:t>symptoms but diagnosed as acute upper respiratory tract infection.</w:t>
            </w:r>
          </w:p>
          <w:p w14:paraId="7C65A2DA" w14:textId="77777777" w:rsidR="00AE7DFD" w:rsidRPr="00182D15" w:rsidRDefault="00AE7DFD" w:rsidP="00094F67">
            <w:pPr>
              <w:spacing w:line="360" w:lineRule="auto"/>
              <w:ind w:leftChars="50" w:left="105"/>
              <w:jc w:val="left"/>
              <w:rPr>
                <w:rFonts w:ascii="Times New Roman" w:hAnsi="Times New Roman"/>
                <w:sz w:val="24"/>
              </w:rPr>
            </w:pPr>
            <w:r w:rsidRPr="00182D15">
              <w:rPr>
                <w:rFonts w:ascii="Times New Roman" w:hAnsi="Times New Roman"/>
                <w:sz w:val="24"/>
              </w:rPr>
              <w:t>(3) Lower respiratory tract infections such as bronchitis and bronchopneumonia.</w:t>
            </w:r>
          </w:p>
          <w:p w14:paraId="62258A91" w14:textId="77777777" w:rsidR="00AE7DFD" w:rsidRPr="00182D15" w:rsidRDefault="00AE7DFD" w:rsidP="00094F67">
            <w:pPr>
              <w:spacing w:line="360" w:lineRule="auto"/>
              <w:ind w:leftChars="100" w:left="210"/>
              <w:jc w:val="left"/>
              <w:rPr>
                <w:rFonts w:ascii="Times New Roman" w:hAnsi="Times New Roman"/>
                <w:sz w:val="24"/>
              </w:rPr>
            </w:pPr>
          </w:p>
        </w:tc>
      </w:tr>
    </w:tbl>
    <w:p w14:paraId="56DB226A" w14:textId="755D88CC" w:rsidR="00AE7DFD" w:rsidRPr="00182D15" w:rsidRDefault="00AE7DFD" w:rsidP="00AE7DFD">
      <w:pPr>
        <w:spacing w:line="360" w:lineRule="auto"/>
        <w:rPr>
          <w:rFonts w:ascii="Times New Roman" w:hAnsi="Times New Roman"/>
          <w:sz w:val="24"/>
        </w:rPr>
      </w:pPr>
      <w:r w:rsidRPr="00182D15">
        <w:rPr>
          <w:rFonts w:ascii="Times New Roman" w:hAnsi="Times New Roman"/>
          <w:sz w:val="24"/>
          <w:vertAlign w:val="superscript"/>
        </w:rPr>
        <w:t xml:space="preserve">a </w:t>
      </w:r>
      <w:r w:rsidRPr="00182D15">
        <w:rPr>
          <w:rFonts w:ascii="Times New Roman" w:hAnsi="Times New Roman"/>
          <w:sz w:val="24"/>
        </w:rPr>
        <w:t>Between episodes of CRI, with symptoms in remission for at least 72 hours</w:t>
      </w:r>
      <w:r w:rsidRPr="00253981">
        <w:rPr>
          <w:rFonts w:ascii="Times New Roman" w:hAnsi="Times New Roman"/>
          <w:sz w:val="24"/>
        </w:rPr>
        <w:t>.</w:t>
      </w:r>
      <w:r w:rsidR="001C25D8">
        <w:rPr>
          <w:rFonts w:ascii="Times New Roman" w:hAnsi="Times New Roman"/>
          <w:sz w:val="24"/>
        </w:rPr>
        <w:t xml:space="preserve"> CRI: clinical respiratory infection.</w:t>
      </w:r>
    </w:p>
    <w:p w14:paraId="1E91C8E8" w14:textId="77777777" w:rsidR="008A583B" w:rsidRPr="00AE7DFD" w:rsidRDefault="008A583B"/>
    <w:sectPr w:rsidR="008A583B" w:rsidRPr="00AE7DFD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5C8A07" w14:textId="77777777" w:rsidR="005C42EB" w:rsidRDefault="005C42EB" w:rsidP="00502C08">
      <w:r>
        <w:separator/>
      </w:r>
    </w:p>
  </w:endnote>
  <w:endnote w:type="continuationSeparator" w:id="0">
    <w:p w14:paraId="4EF7386C" w14:textId="77777777" w:rsidR="005C42EB" w:rsidRDefault="005C42EB" w:rsidP="00502C08">
      <w:r>
        <w:continuationSeparator/>
      </w:r>
    </w:p>
  </w:endnote>
  <w:endnote w:type="continuationNotice" w:id="1">
    <w:p w14:paraId="0EDDF92A" w14:textId="77777777" w:rsidR="005C42EB" w:rsidRDefault="005C42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1FCAD0" w14:textId="77777777" w:rsidR="008D46F0" w:rsidRDefault="008D46F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CC459" w14:textId="77777777" w:rsidR="005C42EB" w:rsidRDefault="005C42EB" w:rsidP="00502C08">
      <w:r>
        <w:separator/>
      </w:r>
    </w:p>
  </w:footnote>
  <w:footnote w:type="continuationSeparator" w:id="0">
    <w:p w14:paraId="3DFCAADE" w14:textId="77777777" w:rsidR="005C42EB" w:rsidRDefault="005C42EB" w:rsidP="00502C08">
      <w:r>
        <w:continuationSeparator/>
      </w:r>
    </w:p>
  </w:footnote>
  <w:footnote w:type="continuationNotice" w:id="1">
    <w:p w14:paraId="5AE5135C" w14:textId="77777777" w:rsidR="005C42EB" w:rsidRDefault="005C42E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419E37" w14:textId="77777777" w:rsidR="008D46F0" w:rsidRDefault="008D46F0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583B"/>
    <w:rsid w:val="00054B3C"/>
    <w:rsid w:val="00064A62"/>
    <w:rsid w:val="00081FBB"/>
    <w:rsid w:val="00083499"/>
    <w:rsid w:val="001C25D8"/>
    <w:rsid w:val="002A5063"/>
    <w:rsid w:val="002F36D2"/>
    <w:rsid w:val="00351793"/>
    <w:rsid w:val="00394E7F"/>
    <w:rsid w:val="004455E2"/>
    <w:rsid w:val="00502C08"/>
    <w:rsid w:val="005C2E7E"/>
    <w:rsid w:val="005C42EB"/>
    <w:rsid w:val="00697C30"/>
    <w:rsid w:val="007C6E7B"/>
    <w:rsid w:val="008A583B"/>
    <w:rsid w:val="008D46F0"/>
    <w:rsid w:val="008E4DF1"/>
    <w:rsid w:val="00943951"/>
    <w:rsid w:val="00AE7DFD"/>
    <w:rsid w:val="00B93A6A"/>
    <w:rsid w:val="00BB1F77"/>
    <w:rsid w:val="00BD6AE0"/>
    <w:rsid w:val="00C30152"/>
    <w:rsid w:val="00C654E5"/>
    <w:rsid w:val="00CD3168"/>
    <w:rsid w:val="00CD3AC7"/>
    <w:rsid w:val="00E3565D"/>
    <w:rsid w:val="00E63D02"/>
    <w:rsid w:val="00F727A1"/>
    <w:rsid w:val="00FB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1B085"/>
  <w15:docId w15:val="{519C4385-799C-455A-922D-3056BCFE0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DF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583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583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583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583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583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583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583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583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583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58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58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58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58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58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58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58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58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58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58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A5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583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A58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583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A58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583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A58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58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A58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58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C0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02C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C0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02C08"/>
    <w:rPr>
      <w:sz w:val="18"/>
      <w:szCs w:val="18"/>
    </w:rPr>
  </w:style>
  <w:style w:type="table" w:styleId="af2">
    <w:name w:val="Table Grid"/>
    <w:basedOn w:val="a1"/>
    <w:uiPriority w:val="39"/>
    <w:rsid w:val="00AE7DF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AE7DFD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AE7DFD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AE7DFD"/>
    <w:rPr>
      <w:sz w:val="21"/>
      <w:szCs w:val="22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7C6E7B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7C6E7B"/>
    <w:rPr>
      <w:b/>
      <w:bCs/>
      <w:sz w:val="21"/>
      <w:szCs w:val="22"/>
      <w14:ligatures w14:val="none"/>
    </w:rPr>
  </w:style>
  <w:style w:type="paragraph" w:styleId="af8">
    <w:name w:val="Balloon Text"/>
    <w:basedOn w:val="a"/>
    <w:link w:val="af9"/>
    <w:uiPriority w:val="99"/>
    <w:semiHidden/>
    <w:unhideWhenUsed/>
    <w:rsid w:val="00F727A1"/>
    <w:rPr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F727A1"/>
    <w:rPr>
      <w:sz w:val="18"/>
      <w:szCs w:val="18"/>
      <w14:ligatures w14:val="none"/>
    </w:rPr>
  </w:style>
  <w:style w:type="paragraph" w:styleId="afa">
    <w:name w:val="Revision"/>
    <w:hidden/>
    <w:uiPriority w:val="99"/>
    <w:semiHidden/>
    <w:rsid w:val="00F727A1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Young</dc:creator>
  <cp:lastModifiedBy>Vincent Young</cp:lastModifiedBy>
  <cp:revision>2</cp:revision>
  <dcterms:created xsi:type="dcterms:W3CDTF">2024-07-01T03:03:00Z</dcterms:created>
  <dcterms:modified xsi:type="dcterms:W3CDTF">2024-07-05T04:39:00Z</dcterms:modified>
</cp:coreProperties>
</file>